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01A7D" w14:textId="4AD7553E" w:rsidR="00073217" w:rsidRPr="006328C6" w:rsidRDefault="00073217" w:rsidP="00073217">
      <w:pPr>
        <w:rPr>
          <w:b/>
          <w:bCs/>
        </w:rPr>
      </w:pPr>
      <w:r>
        <w:rPr>
          <w:b/>
          <w:bCs/>
        </w:rPr>
        <w:t xml:space="preserve">S1 Table: </w:t>
      </w:r>
      <w:r w:rsidRPr="006328C6">
        <w:rPr>
          <w:b/>
          <w:bCs/>
        </w:rPr>
        <w:t>Male and Female predictors variables.</w:t>
      </w:r>
    </w:p>
    <w:tbl>
      <w:tblPr>
        <w:tblStyle w:val="TableGrid"/>
        <w:tblW w:w="11340" w:type="dxa"/>
        <w:tblInd w:w="-1139" w:type="dxa"/>
        <w:tblLook w:val="04A0" w:firstRow="1" w:lastRow="0" w:firstColumn="1" w:lastColumn="0" w:noHBand="0" w:noVBand="1"/>
      </w:tblPr>
      <w:tblGrid>
        <w:gridCol w:w="567"/>
        <w:gridCol w:w="5103"/>
        <w:gridCol w:w="5670"/>
      </w:tblGrid>
      <w:tr w:rsidR="00073217" w:rsidRPr="00460796" w14:paraId="34591AE4" w14:textId="77777777" w:rsidTr="00E610DF">
        <w:tc>
          <w:tcPr>
            <w:tcW w:w="567" w:type="dxa"/>
          </w:tcPr>
          <w:p w14:paraId="5F54E7DA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103" w:type="dxa"/>
          </w:tcPr>
          <w:p w14:paraId="574F8A1C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Features</w:t>
            </w:r>
          </w:p>
        </w:tc>
        <w:tc>
          <w:tcPr>
            <w:tcW w:w="5670" w:type="dxa"/>
          </w:tcPr>
          <w:p w14:paraId="21722DF0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Features</w:t>
            </w:r>
          </w:p>
        </w:tc>
      </w:tr>
      <w:tr w:rsidR="00073217" w:rsidRPr="00460796" w14:paraId="01FBCD1E" w14:textId="77777777" w:rsidTr="00E610DF">
        <w:tc>
          <w:tcPr>
            <w:tcW w:w="567" w:type="dxa"/>
          </w:tcPr>
          <w:p w14:paraId="59697A56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1.</w:t>
            </w:r>
          </w:p>
          <w:p w14:paraId="3E872975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2.</w:t>
            </w:r>
          </w:p>
          <w:p w14:paraId="624E3CC7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3.</w:t>
            </w:r>
          </w:p>
          <w:p w14:paraId="6E7E7EDF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4.</w:t>
            </w:r>
          </w:p>
          <w:p w14:paraId="05D63663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5.</w:t>
            </w:r>
          </w:p>
          <w:p w14:paraId="05F133BC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6.</w:t>
            </w:r>
          </w:p>
          <w:p w14:paraId="115A5684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7.</w:t>
            </w:r>
          </w:p>
          <w:p w14:paraId="51B5C7AA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8.</w:t>
            </w:r>
          </w:p>
          <w:p w14:paraId="45B9AA10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9.</w:t>
            </w:r>
          </w:p>
          <w:p w14:paraId="7EBDF177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10.</w:t>
            </w:r>
          </w:p>
          <w:p w14:paraId="57E55146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11.</w:t>
            </w:r>
          </w:p>
          <w:p w14:paraId="136BCBC4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12.</w:t>
            </w:r>
          </w:p>
          <w:p w14:paraId="2974CFCF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13.</w:t>
            </w:r>
          </w:p>
          <w:p w14:paraId="0154F51F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14.</w:t>
            </w:r>
          </w:p>
          <w:p w14:paraId="334C4D3A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15.</w:t>
            </w:r>
          </w:p>
          <w:p w14:paraId="113B6EEF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16.</w:t>
            </w:r>
          </w:p>
          <w:p w14:paraId="301B8308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17.</w:t>
            </w:r>
          </w:p>
          <w:p w14:paraId="2A7E8E94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18.</w:t>
            </w:r>
          </w:p>
          <w:p w14:paraId="54309C98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19.</w:t>
            </w:r>
          </w:p>
          <w:p w14:paraId="67F446B9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20.</w:t>
            </w:r>
          </w:p>
          <w:p w14:paraId="214A2517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21.</w:t>
            </w:r>
          </w:p>
          <w:p w14:paraId="347D9CD4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22.</w:t>
            </w:r>
          </w:p>
          <w:p w14:paraId="51F630B4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23.</w:t>
            </w:r>
          </w:p>
          <w:p w14:paraId="6CB7525D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24.</w:t>
            </w:r>
          </w:p>
          <w:p w14:paraId="4FDFA5FB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25.</w:t>
            </w:r>
          </w:p>
          <w:p w14:paraId="51EF731C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26.</w:t>
            </w:r>
          </w:p>
          <w:p w14:paraId="6A1FECB6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27.</w:t>
            </w:r>
          </w:p>
          <w:p w14:paraId="65C8DF67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28.</w:t>
            </w:r>
          </w:p>
          <w:p w14:paraId="662F51BA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29.</w:t>
            </w:r>
          </w:p>
          <w:p w14:paraId="405F2835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30.</w:t>
            </w:r>
          </w:p>
          <w:p w14:paraId="1D9658B7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31.</w:t>
            </w:r>
          </w:p>
          <w:p w14:paraId="2BD627B1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32.</w:t>
            </w:r>
          </w:p>
        </w:tc>
        <w:tc>
          <w:tcPr>
            <w:tcW w:w="5103" w:type="dxa"/>
          </w:tcPr>
          <w:p w14:paraId="51BD8884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 xml:space="preserve">Current age </w:t>
            </w:r>
          </w:p>
          <w:p w14:paraId="6F2B1A46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Type of place of residence</w:t>
            </w:r>
          </w:p>
          <w:p w14:paraId="639BE5F7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Highest educational level</w:t>
            </w:r>
          </w:p>
          <w:p w14:paraId="6ED21C5B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Religion</w:t>
            </w:r>
          </w:p>
          <w:p w14:paraId="0D96B0EB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Number of household members</w:t>
            </w:r>
          </w:p>
          <w:p w14:paraId="690DE389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Relationship to household head</w:t>
            </w:r>
          </w:p>
          <w:p w14:paraId="54DEF980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Sex of household head</w:t>
            </w:r>
          </w:p>
          <w:p w14:paraId="09169193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Age of household head</w:t>
            </w:r>
          </w:p>
          <w:p w14:paraId="41DB615C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Times away from home in last 12 months</w:t>
            </w:r>
          </w:p>
          <w:p w14:paraId="1832DFAA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Wealth index</w:t>
            </w:r>
          </w:p>
          <w:p w14:paraId="72BB3D0B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Current contraceptive method</w:t>
            </w:r>
          </w:p>
          <w:p w14:paraId="1421C95B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Current contraceptive by method type</w:t>
            </w:r>
          </w:p>
          <w:p w14:paraId="6F36735C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Number of injections in last 12 months</w:t>
            </w:r>
          </w:p>
          <w:p w14:paraId="16F47F52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 xml:space="preserve">Respondent </w:t>
            </w:r>
            <w:proofErr w:type="gramStart"/>
            <w:r w:rsidRPr="00460796">
              <w:rPr>
                <w:sz w:val="20"/>
                <w:szCs w:val="20"/>
              </w:rPr>
              <w:t>circumcised</w:t>
            </w:r>
            <w:proofErr w:type="gramEnd"/>
          </w:p>
          <w:p w14:paraId="3CC519AC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Currently/formerly/never in union</w:t>
            </w:r>
          </w:p>
          <w:p w14:paraId="7076ADC1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Number of unions</w:t>
            </w:r>
          </w:p>
          <w:p w14:paraId="13F4AFE4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Age at first cohabitation</w:t>
            </w:r>
          </w:p>
          <w:p w14:paraId="2D0C6B29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Cohabitation duration (grouped)</w:t>
            </w:r>
          </w:p>
          <w:p w14:paraId="5077D99D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Time since last sex (in days)</w:t>
            </w:r>
          </w:p>
          <w:p w14:paraId="20E42E15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Age at first sex (imputed)</w:t>
            </w:r>
          </w:p>
          <w:p w14:paraId="6CC8B17F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Recent sexual activity</w:t>
            </w:r>
          </w:p>
          <w:p w14:paraId="6A4E351E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 xml:space="preserve">Wife justified refusing sex: husband has other </w:t>
            </w:r>
            <w:proofErr w:type="gramStart"/>
            <w:r w:rsidRPr="00460796">
              <w:rPr>
                <w:sz w:val="20"/>
                <w:szCs w:val="20"/>
              </w:rPr>
              <w:t>women</w:t>
            </w:r>
            <w:proofErr w:type="gramEnd"/>
          </w:p>
          <w:p w14:paraId="5558B3F6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Currently working</w:t>
            </w:r>
          </w:p>
          <w:p w14:paraId="46FCCC11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Type of earnings</w:t>
            </w:r>
          </w:p>
          <w:p w14:paraId="6B2D9100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Beating justified</w:t>
            </w:r>
          </w:p>
          <w:p w14:paraId="4E208B42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 xml:space="preserve">Reduce risk of getting HIV </w:t>
            </w:r>
          </w:p>
          <w:p w14:paraId="518B504C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 xml:space="preserve">Had any STI in last 12 </w:t>
            </w:r>
            <w:proofErr w:type="gramStart"/>
            <w:r w:rsidRPr="00460796">
              <w:rPr>
                <w:sz w:val="20"/>
                <w:szCs w:val="20"/>
              </w:rPr>
              <w:t>months</w:t>
            </w:r>
            <w:proofErr w:type="gramEnd"/>
          </w:p>
          <w:p w14:paraId="68944DF9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Number of sex partners, including spouse, in last 12 months</w:t>
            </w:r>
          </w:p>
          <w:p w14:paraId="1C80258C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 xml:space="preserve">Ever been tested for </w:t>
            </w:r>
            <w:proofErr w:type="gramStart"/>
            <w:r w:rsidRPr="00460796">
              <w:rPr>
                <w:sz w:val="20"/>
                <w:szCs w:val="20"/>
              </w:rPr>
              <w:t>HIV</w:t>
            </w:r>
            <w:proofErr w:type="gramEnd"/>
          </w:p>
          <w:p w14:paraId="7B2D2866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 xml:space="preserve">Paid for sex in last 12 </w:t>
            </w:r>
            <w:proofErr w:type="gramStart"/>
            <w:r w:rsidRPr="00460796">
              <w:rPr>
                <w:sz w:val="20"/>
                <w:szCs w:val="20"/>
              </w:rPr>
              <w:t>months</w:t>
            </w:r>
            <w:proofErr w:type="gramEnd"/>
          </w:p>
          <w:p w14:paraId="0E73C845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 xml:space="preserve">Wife justified asking husband to use condom if he has </w:t>
            </w:r>
            <w:proofErr w:type="gramStart"/>
            <w:r w:rsidRPr="00460796">
              <w:rPr>
                <w:sz w:val="20"/>
                <w:szCs w:val="20"/>
              </w:rPr>
              <w:t>STI</w:t>
            </w:r>
            <w:proofErr w:type="gramEnd"/>
          </w:p>
          <w:p w14:paraId="0AD6B23F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Total lifetime number of sex partners</w:t>
            </w:r>
          </w:p>
        </w:tc>
        <w:tc>
          <w:tcPr>
            <w:tcW w:w="5670" w:type="dxa"/>
          </w:tcPr>
          <w:p w14:paraId="6980D0AF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Current age</w:t>
            </w:r>
          </w:p>
          <w:p w14:paraId="0DD2B374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Type of place of residence</w:t>
            </w:r>
          </w:p>
          <w:p w14:paraId="673B0F80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Highest educational level</w:t>
            </w:r>
          </w:p>
          <w:p w14:paraId="5FCEA1B3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Religion</w:t>
            </w:r>
          </w:p>
          <w:p w14:paraId="151E4811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Number of household members</w:t>
            </w:r>
          </w:p>
          <w:p w14:paraId="45BF6734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Relationship to household head</w:t>
            </w:r>
          </w:p>
          <w:p w14:paraId="5AE7041D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Sex of household head</w:t>
            </w:r>
          </w:p>
          <w:p w14:paraId="6B95BEA6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Age of household head</w:t>
            </w:r>
          </w:p>
          <w:p w14:paraId="6ABFD8A5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Times away from home in last 12 months</w:t>
            </w:r>
          </w:p>
          <w:p w14:paraId="5CE712F9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Wealth index</w:t>
            </w:r>
          </w:p>
          <w:p w14:paraId="27CFBCEA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 xml:space="preserve">Ever had a terminated </w:t>
            </w:r>
            <w:proofErr w:type="gramStart"/>
            <w:r w:rsidRPr="00460796">
              <w:rPr>
                <w:sz w:val="20"/>
                <w:szCs w:val="20"/>
              </w:rPr>
              <w:t>pregnancy</w:t>
            </w:r>
            <w:proofErr w:type="gramEnd"/>
          </w:p>
          <w:p w14:paraId="678F2A68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Current contraceptive method</w:t>
            </w:r>
          </w:p>
          <w:p w14:paraId="7A5AC9F8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Current contraceptive by method type</w:t>
            </w:r>
          </w:p>
          <w:p w14:paraId="08032868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Number of injections in last 12 months</w:t>
            </w:r>
          </w:p>
          <w:p w14:paraId="7C31D440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Currently/formerly/never in union</w:t>
            </w:r>
          </w:p>
          <w:p w14:paraId="1EA89D7A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Number of unions</w:t>
            </w:r>
          </w:p>
          <w:p w14:paraId="45AE1F78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 xml:space="preserve">Age at first cohabitation </w:t>
            </w:r>
          </w:p>
          <w:p w14:paraId="43FA29BE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Cohabitation duration (grouped)</w:t>
            </w:r>
          </w:p>
          <w:p w14:paraId="6F202E1F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Time since last sex (in days)</w:t>
            </w:r>
          </w:p>
          <w:p w14:paraId="40963BC5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Age at first sex (imputed)</w:t>
            </w:r>
          </w:p>
          <w:p w14:paraId="5E7FCC9B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Recent sexual activity</w:t>
            </w:r>
          </w:p>
          <w:p w14:paraId="67D9408E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Currently working</w:t>
            </w:r>
          </w:p>
          <w:p w14:paraId="148E7728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Beating justified</w:t>
            </w:r>
          </w:p>
          <w:p w14:paraId="387DFEC4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Ever heard of AIDS</w:t>
            </w:r>
          </w:p>
          <w:p w14:paraId="54A378BF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Reduce risk of getting HIV</w:t>
            </w:r>
          </w:p>
          <w:p w14:paraId="1E5C2589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 xml:space="preserve">Had any STI in last 12 </w:t>
            </w:r>
            <w:proofErr w:type="gramStart"/>
            <w:r w:rsidRPr="00460796">
              <w:rPr>
                <w:sz w:val="20"/>
                <w:szCs w:val="20"/>
              </w:rPr>
              <w:t>months</w:t>
            </w:r>
            <w:proofErr w:type="gramEnd"/>
          </w:p>
          <w:p w14:paraId="5018ACB2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Number of sex partners, including spouse, in last 12 months</w:t>
            </w:r>
          </w:p>
          <w:p w14:paraId="5DA5FDC8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 xml:space="preserve">Ever been tested for </w:t>
            </w:r>
            <w:proofErr w:type="gramStart"/>
            <w:r w:rsidRPr="00460796">
              <w:rPr>
                <w:sz w:val="20"/>
                <w:szCs w:val="20"/>
              </w:rPr>
              <w:t>HIV</w:t>
            </w:r>
            <w:proofErr w:type="gramEnd"/>
          </w:p>
          <w:p w14:paraId="4405C8AF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 xml:space="preserve">Wife justified asking husband to use condom if he has </w:t>
            </w:r>
            <w:proofErr w:type="gramStart"/>
            <w:r w:rsidRPr="00460796">
              <w:rPr>
                <w:sz w:val="20"/>
                <w:szCs w:val="20"/>
              </w:rPr>
              <w:t>STI</w:t>
            </w:r>
            <w:proofErr w:type="gramEnd"/>
          </w:p>
          <w:p w14:paraId="2CF0B20C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>Total lifetime number of sex partners</w:t>
            </w:r>
          </w:p>
          <w:p w14:paraId="28EB5359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 xml:space="preserve">Can respondent refuse </w:t>
            </w:r>
            <w:proofErr w:type="gramStart"/>
            <w:r w:rsidRPr="00460796">
              <w:rPr>
                <w:sz w:val="20"/>
                <w:szCs w:val="20"/>
              </w:rPr>
              <w:t>sex</w:t>
            </w:r>
            <w:proofErr w:type="gramEnd"/>
          </w:p>
          <w:p w14:paraId="66E940C4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  <w:r w:rsidRPr="00460796">
              <w:rPr>
                <w:sz w:val="20"/>
                <w:szCs w:val="20"/>
              </w:rPr>
              <w:t xml:space="preserve">Can ask partner to use </w:t>
            </w:r>
            <w:proofErr w:type="gramStart"/>
            <w:r w:rsidRPr="00460796">
              <w:rPr>
                <w:sz w:val="20"/>
                <w:szCs w:val="20"/>
              </w:rPr>
              <w:t>condom</w:t>
            </w:r>
            <w:proofErr w:type="gramEnd"/>
          </w:p>
          <w:p w14:paraId="1D668B54" w14:textId="77777777" w:rsidR="00073217" w:rsidRPr="00460796" w:rsidRDefault="00073217" w:rsidP="00E610DF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37131A07" w14:textId="77777777" w:rsidR="00A70D66" w:rsidRDefault="00A70D66"/>
    <w:sectPr w:rsidR="00A70D66" w:rsidSect="00D77A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04051E"/>
    <w:multiLevelType w:val="multilevel"/>
    <w:tmpl w:val="87B478C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2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2F394B5D"/>
    <w:multiLevelType w:val="multilevel"/>
    <w:tmpl w:val="BB3EEE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2FC96DA9"/>
    <w:multiLevelType w:val="multilevel"/>
    <w:tmpl w:val="BB62545C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 w:themeColor="text1"/>
        <w:sz w:val="28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 w:themeColor="text1"/>
        <w:sz w:val="24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346F4EF9"/>
    <w:multiLevelType w:val="multilevel"/>
    <w:tmpl w:val="BDE808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4348671B"/>
    <w:multiLevelType w:val="multilevel"/>
    <w:tmpl w:val="E5B4CDF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8"/>
        <w:szCs w:val="28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45D07421"/>
    <w:multiLevelType w:val="multilevel"/>
    <w:tmpl w:val="75F4A31E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 w:themeColor="text1"/>
        <w:sz w:val="36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 w:themeColor="text1"/>
        <w:sz w:val="28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 w:themeColor="text1"/>
        <w:sz w:val="28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 w:themeColor="text1"/>
        <w:sz w:val="24"/>
      </w:rPr>
    </w:lvl>
    <w:lvl w:ilvl="4">
      <w:start w:val="1"/>
      <w:numFmt w:val="decimal"/>
      <w:lvlRestart w:val="0"/>
      <w:suff w:val="space"/>
      <w:lvlText w:val="THESIS PAPER %5: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 w:themeColor="text1"/>
        <w:sz w:val="32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4AD76566"/>
    <w:multiLevelType w:val="multilevel"/>
    <w:tmpl w:val="B36CCB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itle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4F15207D"/>
    <w:multiLevelType w:val="hybridMultilevel"/>
    <w:tmpl w:val="0CF2E934"/>
    <w:lvl w:ilvl="0" w:tplc="51242B2E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D4C7777"/>
    <w:multiLevelType w:val="multilevel"/>
    <w:tmpl w:val="2C3AF9EE"/>
    <w:lvl w:ilvl="0">
      <w:start w:val="1"/>
      <w:numFmt w:val="none"/>
      <w:lvlText w:val="2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2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2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2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7EE91296"/>
    <w:multiLevelType w:val="multilevel"/>
    <w:tmpl w:val="51B8619A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 w:themeColor="text1"/>
        <w:sz w:val="36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 w:themeColor="text1"/>
        <w:sz w:val="28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 w:themeColor="text1"/>
        <w:sz w:val="28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 w:themeColor="text1"/>
        <w:sz w:val="24"/>
      </w:rPr>
    </w:lvl>
    <w:lvl w:ilvl="4">
      <w:start w:val="1"/>
      <w:numFmt w:val="decimal"/>
      <w:lvlRestart w:val="0"/>
      <w:pStyle w:val="Heading6"/>
      <w:suff w:val="space"/>
      <w:lvlText w:val="THESIS PAPER %5: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 w:themeColor="text1"/>
        <w:sz w:val="32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num w:numId="1" w16cid:durableId="2026438956">
    <w:abstractNumId w:val="4"/>
  </w:num>
  <w:num w:numId="2" w16cid:durableId="563955757">
    <w:abstractNumId w:val="4"/>
  </w:num>
  <w:num w:numId="3" w16cid:durableId="428426431">
    <w:abstractNumId w:val="4"/>
  </w:num>
  <w:num w:numId="4" w16cid:durableId="213738041">
    <w:abstractNumId w:val="7"/>
  </w:num>
  <w:num w:numId="5" w16cid:durableId="892693239">
    <w:abstractNumId w:val="4"/>
  </w:num>
  <w:num w:numId="6" w16cid:durableId="829832019">
    <w:abstractNumId w:val="4"/>
  </w:num>
  <w:num w:numId="7" w16cid:durableId="1581597451">
    <w:abstractNumId w:val="3"/>
  </w:num>
  <w:num w:numId="8" w16cid:durableId="122409534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577204709">
    <w:abstractNumId w:val="1"/>
  </w:num>
  <w:num w:numId="10" w16cid:durableId="1221869712">
    <w:abstractNumId w:val="1"/>
  </w:num>
  <w:num w:numId="11" w16cid:durableId="2078092130">
    <w:abstractNumId w:val="0"/>
  </w:num>
  <w:num w:numId="12" w16cid:durableId="823475144">
    <w:abstractNumId w:val="0"/>
  </w:num>
  <w:num w:numId="13" w16cid:durableId="521211832">
    <w:abstractNumId w:val="8"/>
  </w:num>
  <w:num w:numId="14" w16cid:durableId="985204113">
    <w:abstractNumId w:val="8"/>
  </w:num>
  <w:num w:numId="15" w16cid:durableId="814685605">
    <w:abstractNumId w:val="8"/>
  </w:num>
  <w:num w:numId="16" w16cid:durableId="934898173">
    <w:abstractNumId w:val="8"/>
  </w:num>
  <w:num w:numId="17" w16cid:durableId="1444570179">
    <w:abstractNumId w:val="8"/>
  </w:num>
  <w:num w:numId="18" w16cid:durableId="1649360469">
    <w:abstractNumId w:val="4"/>
  </w:num>
  <w:num w:numId="19" w16cid:durableId="1216163861">
    <w:abstractNumId w:val="7"/>
  </w:num>
  <w:num w:numId="20" w16cid:durableId="2043549331">
    <w:abstractNumId w:val="4"/>
  </w:num>
  <w:num w:numId="21" w16cid:durableId="607389272">
    <w:abstractNumId w:val="4"/>
  </w:num>
  <w:num w:numId="22" w16cid:durableId="1186988914">
    <w:abstractNumId w:val="4"/>
  </w:num>
  <w:num w:numId="23" w16cid:durableId="912592024">
    <w:abstractNumId w:val="2"/>
  </w:num>
  <w:num w:numId="24" w16cid:durableId="645209052">
    <w:abstractNumId w:val="9"/>
  </w:num>
  <w:num w:numId="25" w16cid:durableId="1889800466">
    <w:abstractNumId w:val="5"/>
  </w:num>
  <w:num w:numId="26" w16cid:durableId="1918830772">
    <w:abstractNumId w:val="9"/>
  </w:num>
  <w:num w:numId="27" w16cid:durableId="68244175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217"/>
    <w:rsid w:val="00010001"/>
    <w:rsid w:val="00041473"/>
    <w:rsid w:val="00044BE4"/>
    <w:rsid w:val="00065E2C"/>
    <w:rsid w:val="00073217"/>
    <w:rsid w:val="000733F8"/>
    <w:rsid w:val="00074184"/>
    <w:rsid w:val="0007608E"/>
    <w:rsid w:val="00086858"/>
    <w:rsid w:val="000977D5"/>
    <w:rsid w:val="000B3440"/>
    <w:rsid w:val="000C79D6"/>
    <w:rsid w:val="000D54E3"/>
    <w:rsid w:val="00101458"/>
    <w:rsid w:val="00130FED"/>
    <w:rsid w:val="00151E0E"/>
    <w:rsid w:val="00167560"/>
    <w:rsid w:val="00173B86"/>
    <w:rsid w:val="001864C3"/>
    <w:rsid w:val="001B4841"/>
    <w:rsid w:val="001B5A21"/>
    <w:rsid w:val="001C7AC9"/>
    <w:rsid w:val="001D7C48"/>
    <w:rsid w:val="001E46FE"/>
    <w:rsid w:val="001F3D6A"/>
    <w:rsid w:val="00200B41"/>
    <w:rsid w:val="00230B2D"/>
    <w:rsid w:val="002410CD"/>
    <w:rsid w:val="00242C34"/>
    <w:rsid w:val="00243785"/>
    <w:rsid w:val="00250885"/>
    <w:rsid w:val="00263009"/>
    <w:rsid w:val="00274991"/>
    <w:rsid w:val="00294CEC"/>
    <w:rsid w:val="002D0B9B"/>
    <w:rsid w:val="002F6B70"/>
    <w:rsid w:val="00304110"/>
    <w:rsid w:val="0031583A"/>
    <w:rsid w:val="003232C6"/>
    <w:rsid w:val="003233A3"/>
    <w:rsid w:val="003469A6"/>
    <w:rsid w:val="00350E4A"/>
    <w:rsid w:val="0035151B"/>
    <w:rsid w:val="003547A9"/>
    <w:rsid w:val="00356853"/>
    <w:rsid w:val="00362375"/>
    <w:rsid w:val="003902CD"/>
    <w:rsid w:val="003962B1"/>
    <w:rsid w:val="003A7971"/>
    <w:rsid w:val="003B3C33"/>
    <w:rsid w:val="003C0A54"/>
    <w:rsid w:val="003F175A"/>
    <w:rsid w:val="003F321B"/>
    <w:rsid w:val="0040424D"/>
    <w:rsid w:val="0040441E"/>
    <w:rsid w:val="00446878"/>
    <w:rsid w:val="004536D1"/>
    <w:rsid w:val="004551FB"/>
    <w:rsid w:val="004637BF"/>
    <w:rsid w:val="0047712A"/>
    <w:rsid w:val="00487CD8"/>
    <w:rsid w:val="004A36E3"/>
    <w:rsid w:val="004B3E55"/>
    <w:rsid w:val="004B4835"/>
    <w:rsid w:val="004C632C"/>
    <w:rsid w:val="005241F2"/>
    <w:rsid w:val="00525E29"/>
    <w:rsid w:val="00530CC3"/>
    <w:rsid w:val="00554DC5"/>
    <w:rsid w:val="00556014"/>
    <w:rsid w:val="00581F5F"/>
    <w:rsid w:val="00593912"/>
    <w:rsid w:val="00596440"/>
    <w:rsid w:val="005A75D0"/>
    <w:rsid w:val="005D2E2C"/>
    <w:rsid w:val="005D6713"/>
    <w:rsid w:val="005D7904"/>
    <w:rsid w:val="00613667"/>
    <w:rsid w:val="0064615F"/>
    <w:rsid w:val="00661E64"/>
    <w:rsid w:val="00670D23"/>
    <w:rsid w:val="00677FDB"/>
    <w:rsid w:val="00690066"/>
    <w:rsid w:val="006B2F79"/>
    <w:rsid w:val="006C0E9D"/>
    <w:rsid w:val="006C7D74"/>
    <w:rsid w:val="006D5FF2"/>
    <w:rsid w:val="006D61AD"/>
    <w:rsid w:val="006E680D"/>
    <w:rsid w:val="006F1E92"/>
    <w:rsid w:val="006F280F"/>
    <w:rsid w:val="00714BEC"/>
    <w:rsid w:val="0071593B"/>
    <w:rsid w:val="00725551"/>
    <w:rsid w:val="00726192"/>
    <w:rsid w:val="0072655F"/>
    <w:rsid w:val="007350A9"/>
    <w:rsid w:val="00755912"/>
    <w:rsid w:val="00764823"/>
    <w:rsid w:val="00771103"/>
    <w:rsid w:val="007803A0"/>
    <w:rsid w:val="007969EE"/>
    <w:rsid w:val="007A0E3A"/>
    <w:rsid w:val="007B075F"/>
    <w:rsid w:val="007B36A4"/>
    <w:rsid w:val="007B66CC"/>
    <w:rsid w:val="007C0398"/>
    <w:rsid w:val="007D6255"/>
    <w:rsid w:val="00817E32"/>
    <w:rsid w:val="00820EF1"/>
    <w:rsid w:val="00832554"/>
    <w:rsid w:val="00850D8D"/>
    <w:rsid w:val="00874BAE"/>
    <w:rsid w:val="00890DB2"/>
    <w:rsid w:val="00895F34"/>
    <w:rsid w:val="008B763F"/>
    <w:rsid w:val="008C0E26"/>
    <w:rsid w:val="008D1251"/>
    <w:rsid w:val="008D79C0"/>
    <w:rsid w:val="008E7379"/>
    <w:rsid w:val="008E770F"/>
    <w:rsid w:val="008F43B9"/>
    <w:rsid w:val="008F5FCC"/>
    <w:rsid w:val="009008E5"/>
    <w:rsid w:val="009147FB"/>
    <w:rsid w:val="009154A0"/>
    <w:rsid w:val="009168D1"/>
    <w:rsid w:val="00940E62"/>
    <w:rsid w:val="009453E4"/>
    <w:rsid w:val="00945507"/>
    <w:rsid w:val="00947FB3"/>
    <w:rsid w:val="0096111D"/>
    <w:rsid w:val="0096212B"/>
    <w:rsid w:val="00963045"/>
    <w:rsid w:val="00973806"/>
    <w:rsid w:val="00977414"/>
    <w:rsid w:val="00990B4B"/>
    <w:rsid w:val="0099372B"/>
    <w:rsid w:val="009A104A"/>
    <w:rsid w:val="009A57C9"/>
    <w:rsid w:val="009A7E99"/>
    <w:rsid w:val="009B5564"/>
    <w:rsid w:val="009D51C9"/>
    <w:rsid w:val="009E3ECD"/>
    <w:rsid w:val="009E4E31"/>
    <w:rsid w:val="009F02C1"/>
    <w:rsid w:val="00A110EC"/>
    <w:rsid w:val="00A24DA2"/>
    <w:rsid w:val="00A37BDC"/>
    <w:rsid w:val="00A41D2A"/>
    <w:rsid w:val="00A47509"/>
    <w:rsid w:val="00A5253A"/>
    <w:rsid w:val="00A70D66"/>
    <w:rsid w:val="00A81276"/>
    <w:rsid w:val="00AF0C93"/>
    <w:rsid w:val="00AF4A89"/>
    <w:rsid w:val="00B00E4D"/>
    <w:rsid w:val="00B143EA"/>
    <w:rsid w:val="00B172E5"/>
    <w:rsid w:val="00B23B15"/>
    <w:rsid w:val="00B40BF7"/>
    <w:rsid w:val="00B41645"/>
    <w:rsid w:val="00B45DC8"/>
    <w:rsid w:val="00B45ED7"/>
    <w:rsid w:val="00B46A78"/>
    <w:rsid w:val="00B51E09"/>
    <w:rsid w:val="00B61782"/>
    <w:rsid w:val="00B675A6"/>
    <w:rsid w:val="00B72668"/>
    <w:rsid w:val="00B73830"/>
    <w:rsid w:val="00B93558"/>
    <w:rsid w:val="00B93863"/>
    <w:rsid w:val="00B97217"/>
    <w:rsid w:val="00BA61C0"/>
    <w:rsid w:val="00BB23FA"/>
    <w:rsid w:val="00BB2CB5"/>
    <w:rsid w:val="00BC20DB"/>
    <w:rsid w:val="00BC2778"/>
    <w:rsid w:val="00BE5E93"/>
    <w:rsid w:val="00C056EB"/>
    <w:rsid w:val="00C163C3"/>
    <w:rsid w:val="00C24540"/>
    <w:rsid w:val="00C34DEF"/>
    <w:rsid w:val="00C6238C"/>
    <w:rsid w:val="00C8174C"/>
    <w:rsid w:val="00C85051"/>
    <w:rsid w:val="00C95CF2"/>
    <w:rsid w:val="00CB7550"/>
    <w:rsid w:val="00CC78E6"/>
    <w:rsid w:val="00CE6AD3"/>
    <w:rsid w:val="00D16E0F"/>
    <w:rsid w:val="00D17083"/>
    <w:rsid w:val="00D27D9C"/>
    <w:rsid w:val="00D410D9"/>
    <w:rsid w:val="00D50453"/>
    <w:rsid w:val="00D77A9B"/>
    <w:rsid w:val="00D904F0"/>
    <w:rsid w:val="00DC148E"/>
    <w:rsid w:val="00DE4275"/>
    <w:rsid w:val="00E218E5"/>
    <w:rsid w:val="00E32616"/>
    <w:rsid w:val="00E5474F"/>
    <w:rsid w:val="00E64303"/>
    <w:rsid w:val="00E81F27"/>
    <w:rsid w:val="00E9140C"/>
    <w:rsid w:val="00EA0D3D"/>
    <w:rsid w:val="00EC4C63"/>
    <w:rsid w:val="00ED6608"/>
    <w:rsid w:val="00ED6E56"/>
    <w:rsid w:val="00EF41AA"/>
    <w:rsid w:val="00F14DB0"/>
    <w:rsid w:val="00F2544B"/>
    <w:rsid w:val="00F27B9F"/>
    <w:rsid w:val="00F35F6E"/>
    <w:rsid w:val="00F4045B"/>
    <w:rsid w:val="00F70A3A"/>
    <w:rsid w:val="00F7312F"/>
    <w:rsid w:val="00F81010"/>
    <w:rsid w:val="00FC6C5C"/>
    <w:rsid w:val="00FC6F4E"/>
    <w:rsid w:val="00FC7BF3"/>
    <w:rsid w:val="00FD3E99"/>
    <w:rsid w:val="00FE6C4B"/>
    <w:rsid w:val="00FE7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66D154"/>
  <w15:chartTrackingRefBased/>
  <w15:docId w15:val="{F900DCEE-1CD2-1A4D-9FAB-F0DE21AAD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217"/>
    <w:pPr>
      <w:spacing w:line="480" w:lineRule="auto"/>
      <w:jc w:val="both"/>
    </w:pPr>
    <w:rPr>
      <w:rFonts w:ascii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2655F"/>
    <w:pPr>
      <w:keepNext/>
      <w:keepLines/>
      <w:numPr>
        <w:numId w:val="24"/>
      </w:numPr>
      <w:spacing w:before="240" w:line="240" w:lineRule="auto"/>
      <w:jc w:val="center"/>
      <w:outlineLvl w:val="0"/>
    </w:pPr>
    <w:rPr>
      <w:rFonts w:eastAsiaTheme="majorEastAsia" w:cstheme="majorBidi"/>
      <w:b/>
      <w:kern w:val="2"/>
      <w:sz w:val="44"/>
      <w:szCs w:val="32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B2F79"/>
    <w:pPr>
      <w:keepNext/>
      <w:keepLines/>
      <w:framePr w:wrap="notBeside" w:vAnchor="text" w:hAnchor="text" w:y="1"/>
      <w:numPr>
        <w:ilvl w:val="1"/>
        <w:numId w:val="23"/>
      </w:numPr>
      <w:spacing w:before="40" w:line="360" w:lineRule="auto"/>
      <w:jc w:val="left"/>
      <w:outlineLvl w:val="1"/>
    </w:pPr>
    <w:rPr>
      <w:rFonts w:eastAsiaTheme="majorEastAsia"/>
      <w:b/>
      <w:kern w:val="2"/>
      <w:sz w:val="32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B2F79"/>
    <w:pPr>
      <w:keepNext/>
      <w:keepLines/>
      <w:numPr>
        <w:ilvl w:val="2"/>
        <w:numId w:val="23"/>
      </w:numPr>
      <w:spacing w:before="40"/>
      <w:outlineLvl w:val="2"/>
    </w:pPr>
    <w:rPr>
      <w:rFonts w:eastAsiaTheme="majorEastAsia" w:cstheme="majorBidi"/>
      <w:b/>
      <w:color w:val="000000" w:themeColor="text1"/>
      <w:kern w:val="2"/>
      <w:sz w:val="28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B2F79"/>
    <w:pPr>
      <w:keepNext/>
      <w:keepLines/>
      <w:numPr>
        <w:ilvl w:val="3"/>
        <w:numId w:val="23"/>
      </w:numPr>
      <w:spacing w:before="40" w:line="240" w:lineRule="auto"/>
      <w:jc w:val="left"/>
      <w:outlineLvl w:val="3"/>
    </w:pPr>
    <w:rPr>
      <w:rFonts w:asciiTheme="majorHAnsi" w:eastAsiaTheme="majorEastAsia" w:hAnsiTheme="majorHAnsi" w:cstheme="majorBidi"/>
      <w:i/>
      <w:iCs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4A36E3"/>
    <w:pPr>
      <w:keepNext/>
      <w:keepLines/>
      <w:numPr>
        <w:ilvl w:val="4"/>
        <w:numId w:val="26"/>
      </w:numPr>
      <w:spacing w:before="40"/>
      <w:outlineLvl w:val="5"/>
    </w:pPr>
    <w:rPr>
      <w:rFonts w:eastAsiaTheme="majorEastAsia" w:cstheme="majorBidi"/>
      <w:b/>
      <w:color w:val="000000" w:themeColor="text1"/>
      <w:kern w:val="2"/>
      <w:sz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733F8"/>
    <w:rPr>
      <w:rFonts w:ascii="Times New Roman" w:eastAsiaTheme="majorEastAsia" w:hAnsi="Times New Roman" w:cstheme="majorBidi"/>
      <w:b/>
      <w:color w:val="000000" w:themeColor="text1"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B2F79"/>
    <w:rPr>
      <w:rFonts w:ascii="Times New Roman" w:eastAsiaTheme="majorEastAsia" w:hAnsi="Times New Roman" w:cs="Times New Roman"/>
      <w:b/>
      <w:sz w:val="3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2655F"/>
    <w:rPr>
      <w:rFonts w:ascii="Times New Roman" w:eastAsiaTheme="majorEastAsia" w:hAnsi="Times New Roman" w:cstheme="majorBidi"/>
      <w:b/>
      <w:sz w:val="44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B2F79"/>
    <w:rPr>
      <w:rFonts w:asciiTheme="majorHAnsi" w:eastAsiaTheme="majorEastAsia" w:hAnsiTheme="majorHAnsi" w:cstheme="majorBidi"/>
      <w:i/>
      <w:iCs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unhideWhenUsed/>
    <w:qFormat/>
    <w:rsid w:val="0072655F"/>
    <w:pPr>
      <w:spacing w:before="240" w:after="240" w:line="240" w:lineRule="auto"/>
      <w:jc w:val="left"/>
    </w:pPr>
    <w:rPr>
      <w:b/>
      <w:kern w:val="2"/>
      <w:sz w:val="32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655F"/>
    <w:rPr>
      <w:rFonts w:ascii="Times New Roman" w:hAnsi="Times New Roman" w:cs="Times New Roman"/>
      <w:b/>
      <w:sz w:val="32"/>
      <w:lang w:val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6238C"/>
    <w:pPr>
      <w:contextualSpacing/>
    </w:pPr>
    <w:rPr>
      <w:b/>
      <w:iCs/>
      <w:color w:val="000000" w:themeColor="text1"/>
      <w:szCs w:val="18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4A36E3"/>
    <w:pPr>
      <w:spacing w:after="120"/>
    </w:pPr>
  </w:style>
  <w:style w:type="paragraph" w:customStyle="1" w:styleId="Pre-TOC">
    <w:name w:val="Pre-TOC"/>
    <w:basedOn w:val="NormalWeb"/>
    <w:autoRedefine/>
    <w:qFormat/>
    <w:rsid w:val="004A36E3"/>
    <w:pPr>
      <w:spacing w:before="100" w:beforeAutospacing="1" w:after="100" w:afterAutospacing="1" w:line="480" w:lineRule="auto"/>
      <w:jc w:val="both"/>
    </w:pPr>
    <w:rPr>
      <w:rFonts w:eastAsia="Times New Roman"/>
      <w:kern w:val="0"/>
      <w:lang w:val="en-ZW"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A36E3"/>
    <w:pPr>
      <w:spacing w:line="240" w:lineRule="auto"/>
      <w:jc w:val="left"/>
    </w:pPr>
    <w:rPr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36E3"/>
    <w:rPr>
      <w:rFonts w:ascii="Times New Roman" w:eastAsiaTheme="majorEastAsia" w:hAnsi="Times New Roman" w:cstheme="majorBidi"/>
      <w:b/>
      <w:color w:val="000000" w:themeColor="text1"/>
      <w:sz w:val="32"/>
      <w:lang w:val="en-GB"/>
    </w:rPr>
  </w:style>
  <w:style w:type="paragraph" w:styleId="Title">
    <w:name w:val="Title"/>
    <w:basedOn w:val="Normal"/>
    <w:next w:val="Normal"/>
    <w:link w:val="TitleChar"/>
    <w:autoRedefine/>
    <w:qFormat/>
    <w:rsid w:val="004A36E3"/>
    <w:pPr>
      <w:numPr>
        <w:ilvl w:val="4"/>
        <w:numId w:val="27"/>
      </w:numPr>
      <w:suppressLineNumbers/>
      <w:spacing w:before="240" w:after="360"/>
      <w:jc w:val="left"/>
    </w:pPr>
    <w:rPr>
      <w:b/>
      <w:kern w:val="2"/>
      <w:sz w:val="32"/>
      <w:szCs w:val="32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rsid w:val="004A36E3"/>
    <w:rPr>
      <w:rFonts w:ascii="Times New Roman" w:hAnsi="Times New Roman" w:cs="Times New Roman"/>
      <w:b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A36E3"/>
    <w:pPr>
      <w:spacing w:before="120"/>
      <w:jc w:val="left"/>
    </w:pPr>
    <w:rPr>
      <w:rFonts w:asciiTheme="minorHAnsi" w:hAnsiTheme="minorHAnsi" w:cstheme="minorHAnsi"/>
      <w:b/>
      <w:bCs/>
      <w:i/>
      <w:iCs/>
    </w:rPr>
  </w:style>
  <w:style w:type="table" w:styleId="TableGrid">
    <w:name w:val="Table Grid"/>
    <w:basedOn w:val="TableNormal"/>
    <w:uiPriority w:val="39"/>
    <w:rsid w:val="00073217"/>
    <w:pPr>
      <w:spacing w:line="48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2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endo Birri</dc:creator>
  <cp:keywords/>
  <dc:description/>
  <cp:lastModifiedBy>Rutendo Birri</cp:lastModifiedBy>
  <cp:revision>1</cp:revision>
  <dcterms:created xsi:type="dcterms:W3CDTF">2023-04-26T11:12:00Z</dcterms:created>
  <dcterms:modified xsi:type="dcterms:W3CDTF">2023-04-26T11:14:00Z</dcterms:modified>
</cp:coreProperties>
</file>